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tblpY="-7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889"/>
        <w:gridCol w:w="4110"/>
        <w:gridCol w:w="4080"/>
        <w:gridCol w:w="4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4" w:type="dxa"/>
            <w:gridSpan w:val="5"/>
          </w:tcPr>
          <w:p>
            <w:pPr>
              <w:pStyle w:val="2"/>
              <w:bidi w:val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Table S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precise visualization of the data shown in Figur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Group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Week</w:t>
            </w:r>
          </w:p>
        </w:tc>
        <w:tc>
          <w:tcPr>
            <w:tcW w:w="4110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Weight(g)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Body fat(g)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Fat/Weight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D</w:t>
            </w:r>
          </w:p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.90 16.00 13.60 16.50 15.80 16.60 15.70 15.30</w:t>
            </w:r>
          </w:p>
        </w:tc>
        <w:tc>
          <w:tcPr>
            <w:tcW w:w="4080" w:type="dxa"/>
            <w:vAlign w:val="center"/>
          </w:tcPr>
          <w:p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8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9</w:t>
            </w:r>
          </w:p>
        </w:tc>
        <w:tc>
          <w:tcPr>
            <w:tcW w:w="456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5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70 18.90 19.70 18.90 18.40 21.70 18.10 18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6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8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2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16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30 20.20 20.00 20.20 19.60 23.20 19.50 20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50 21.70 21.20 21.30 20.80 25.00 20.20 21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5</w:t>
            </w:r>
          </w:p>
        </w:tc>
        <w:tc>
          <w:tcPr>
            <w:tcW w:w="456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2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9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4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3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2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4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</w:rPr>
              <w:t>23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2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82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2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5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22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3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7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4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</w:rPr>
              <w:t>25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7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35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6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4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0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2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.8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0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4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4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6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3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1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pStyle w:val="8"/>
              <w:numPr>
                <w:ilvl w:val="0"/>
                <w:numId w:val="1"/>
              </w:numPr>
              <w:ind w:firstLineChars="0"/>
              <w:jc w:val="right"/>
              <w:rPr>
                <w:rFonts w:ascii="Times New Roman" w:hAnsi="Times New Roman" w:cs="Times New Roman"/>
                <w:b/>
                <w:sz w:val="18"/>
                <w:szCs w:val="24"/>
              </w:rPr>
            </w:pP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9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</w:rPr>
              <w:t>F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5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1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</w:rPr>
              <w:t>21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9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3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4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3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5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6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3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5</w:t>
            </w:r>
          </w:p>
        </w:tc>
        <w:tc>
          <w:tcPr>
            <w:tcW w:w="4567" w:type="dxa"/>
          </w:tcPr>
          <w:p>
            <w:pPr>
              <w:jc w:val="center"/>
              <w:rPr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8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6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5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0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6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4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7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1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.9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2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6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.8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0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5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8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2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6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4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9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4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8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9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7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.2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2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4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5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1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6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.2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3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5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2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2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9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1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1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6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.8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2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7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3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2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1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0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2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7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.2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1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0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5.8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3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7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4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0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0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5.7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4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4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1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1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1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4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5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5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5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7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2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6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2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2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6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9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7.9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2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9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6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0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9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3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9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2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7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9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1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7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5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6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5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0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2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1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8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0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8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7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3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0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8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8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5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0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8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.1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9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1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6.7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9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8.2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8.8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6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7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41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3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4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1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7.9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4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5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8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40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9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9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7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57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8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1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1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4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0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</w:rPr>
              <w:t>H</w:t>
            </w:r>
            <w:r>
              <w:rPr>
                <w:rFonts w:ascii="Times New Roman" w:hAnsi="Times New Roman" w:cs="Times New Roman"/>
                <w:b/>
                <w:sz w:val="18"/>
              </w:rPr>
              <w:t>K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7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2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3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5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1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4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0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6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4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5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40 25.80 27.10 29.70 25.00 27.90 23.50 26.3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7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3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40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20 28.90 31.30 27.00 30.80 24.20 27.6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4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2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4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4.1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8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7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80 26.80 30.00 32.30 26.90 32.00 24.50 28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5.2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4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6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8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3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8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6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0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4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0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9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80 27.90 32.90 35.10 29.40 36.50 27.30 30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4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8.5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5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1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7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2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2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7.2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0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1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8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8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6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7.2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4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7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2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2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0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7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7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5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8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07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6.1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3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7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9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3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1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6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7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7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6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4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5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2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6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6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5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3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0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1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6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2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3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1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5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7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7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2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5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1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1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8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8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7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8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8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4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3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9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3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76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8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0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5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4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8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30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.6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3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8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2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9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5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1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4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8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KD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7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6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0.9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</w:rPr>
              <w:t>6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5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3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7.2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5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5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7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7.6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3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2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1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6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6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4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9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1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2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5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8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2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3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7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4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7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8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0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7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4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8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6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7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6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4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2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5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9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9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3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.7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6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2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3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6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3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2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6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9.4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7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2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9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0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9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3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.6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2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2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6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8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8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1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2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7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4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0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9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5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0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9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2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1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4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2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0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6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2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4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9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4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0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1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5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2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5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4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1.3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4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5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9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2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1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7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6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3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7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8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9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4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7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4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1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2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3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1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5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5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7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7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3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3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36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9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8.9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6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1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7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1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7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4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.2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10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3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8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9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2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7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8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9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3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0</w:t>
            </w:r>
          </w:p>
        </w:tc>
        <w:tc>
          <w:tcPr>
            <w:tcW w:w="456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7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3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8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5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8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8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3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1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0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0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4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8</w:t>
            </w:r>
          </w:p>
        </w:tc>
        <w:tc>
          <w:tcPr>
            <w:tcW w:w="456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31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3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64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7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1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7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0.2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19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5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4.2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9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8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1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1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94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8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68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.15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4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27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9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53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47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07</w:t>
            </w:r>
            <w:r>
              <w:rPr>
                <w:rFonts w:hint="eastAsia" w:ascii="Times New Roman" w:hAnsi="Times New Roman" w:cs="Times New Roman"/>
                <w:sz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8" w:type="dxa"/>
            <w:vMerge w:val="continue"/>
          </w:tcPr>
          <w:p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20</w:t>
            </w:r>
          </w:p>
        </w:tc>
        <w:tc>
          <w:tcPr>
            <w:tcW w:w="411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5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2.9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6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6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5.4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3.8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7.90</w:t>
            </w:r>
          </w:p>
        </w:tc>
        <w:tc>
          <w:tcPr>
            <w:tcW w:w="4080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16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29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3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3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3.05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5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2.72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>4.00</w:t>
            </w:r>
          </w:p>
        </w:tc>
        <w:tc>
          <w:tcPr>
            <w:tcW w:w="4567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.3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3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99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47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2.00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9.93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1.45</w:t>
            </w:r>
            <w:r>
              <w:rPr>
                <w:rFonts w:hint="eastAsia" w:ascii="Times New Roman" w:hAnsi="Times New Roman" w:cs="Times New Roman"/>
                <w:sz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14.33</w:t>
            </w:r>
          </w:p>
        </w:tc>
      </w:tr>
    </w:tbl>
    <w:p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9D3D96"/>
    <w:multiLevelType w:val="multilevel"/>
    <w:tmpl w:val="039D3D96"/>
    <w:lvl w:ilvl="0" w:tentative="0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19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mYjA1NmM3NjQ2MWYxOTBhMWNlZmJjMDk1MzhkZTQifQ=="/>
    <w:docVar w:name="KY_MEDREF_DOCUID" w:val="{A1836D9F-A3AB-4F46-A70D-C1B19F8C0D0D}"/>
    <w:docVar w:name="KY_MEDREF_VERSION" w:val="3"/>
  </w:docVars>
  <w:rsids>
    <w:rsidRoot w:val="00C04BC7"/>
    <w:rsid w:val="000422CD"/>
    <w:rsid w:val="001C1896"/>
    <w:rsid w:val="00277D98"/>
    <w:rsid w:val="002A1EA9"/>
    <w:rsid w:val="002F58B5"/>
    <w:rsid w:val="00310C1A"/>
    <w:rsid w:val="00336D1B"/>
    <w:rsid w:val="003D1A7F"/>
    <w:rsid w:val="003F2EF1"/>
    <w:rsid w:val="003F7FFE"/>
    <w:rsid w:val="004427B5"/>
    <w:rsid w:val="00461069"/>
    <w:rsid w:val="005E47E0"/>
    <w:rsid w:val="00680198"/>
    <w:rsid w:val="00832ACF"/>
    <w:rsid w:val="008A69AA"/>
    <w:rsid w:val="009A49BC"/>
    <w:rsid w:val="009C34D3"/>
    <w:rsid w:val="009C73DF"/>
    <w:rsid w:val="00A354EF"/>
    <w:rsid w:val="00A36044"/>
    <w:rsid w:val="00B7438E"/>
    <w:rsid w:val="00B948B7"/>
    <w:rsid w:val="00C04BC7"/>
    <w:rsid w:val="00C6253A"/>
    <w:rsid w:val="00C74AFE"/>
    <w:rsid w:val="00DF2890"/>
    <w:rsid w:val="00E55E16"/>
    <w:rsid w:val="00E61E7F"/>
    <w:rsid w:val="00E7140A"/>
    <w:rsid w:val="00EB490C"/>
    <w:rsid w:val="00F234DF"/>
    <w:rsid w:val="00FA6D2D"/>
    <w:rsid w:val="676F0D12"/>
    <w:rsid w:val="6CC51917"/>
    <w:rsid w:val="7104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firstLine="420" w:firstLineChars="200"/>
    </w:p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transsent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E5985-864D-44FC-AC31-F74E384586B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100</Words>
  <Characters>9264</Characters>
  <Lines>81</Lines>
  <Paragraphs>23</Paragraphs>
  <TotalTime>40</TotalTime>
  <ScaleCrop>false</ScaleCrop>
  <LinksUpToDate>false</LinksUpToDate>
  <CharactersWithSpaces>133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09:08:00Z</dcterms:created>
  <dc:creator>qiuqiu</dc:creator>
  <cp:lastModifiedBy>lenovo</cp:lastModifiedBy>
  <dcterms:modified xsi:type="dcterms:W3CDTF">2023-08-26T13:34:4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1DBA88ECD68442CAEA3C79643748B29_13</vt:lpwstr>
  </property>
</Properties>
</file>